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1B89B" w14:textId="77777777" w:rsidR="002B101A" w:rsidRPr="002B101A" w:rsidRDefault="002B101A" w:rsidP="002B101A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2B101A">
        <w:rPr>
          <w:rFonts w:ascii="Times New Roman" w:hAnsi="Times New Roman" w:cs="Times New Roman"/>
          <w:noProof/>
          <w:sz w:val="24"/>
          <w:szCs w:val="24"/>
        </w:rPr>
        <w:t xml:space="preserve">Table S1. Association between molecular </w:t>
      </w:r>
      <w:r w:rsidRPr="002B101A">
        <w:rPr>
          <w:rFonts w:ascii="Times New Roman" w:eastAsia="宋体" w:hAnsi="Times New Roman" w:cs="Times New Roman"/>
          <w:noProof/>
          <w:sz w:val="24"/>
          <w:szCs w:val="24"/>
        </w:rPr>
        <w:t>clusters</w:t>
      </w:r>
      <w:r w:rsidRPr="002B101A">
        <w:rPr>
          <w:rFonts w:ascii="Times New Roman" w:hAnsi="Times New Roman" w:cs="Times New Roman"/>
          <w:noProof/>
          <w:sz w:val="24"/>
          <w:szCs w:val="24"/>
        </w:rPr>
        <w:t xml:space="preserve"> and clinicopathological variables in HCC patients (n = 341)</w:t>
      </w:r>
    </w:p>
    <w:tbl>
      <w:tblPr>
        <w:tblW w:w="8355" w:type="dxa"/>
        <w:tblLook w:val="04A0" w:firstRow="1" w:lastRow="0" w:firstColumn="1" w:lastColumn="0" w:noHBand="0" w:noVBand="1"/>
      </w:tblPr>
      <w:tblGrid>
        <w:gridCol w:w="2835"/>
        <w:gridCol w:w="1551"/>
        <w:gridCol w:w="1418"/>
        <w:gridCol w:w="1417"/>
        <w:gridCol w:w="1134"/>
      </w:tblGrid>
      <w:tr w:rsidR="002B101A" w:rsidRPr="002B101A" w14:paraId="66875DDA" w14:textId="77777777" w:rsidTr="00B528ED">
        <w:trPr>
          <w:trHeight w:val="276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14FD" w14:textId="77777777" w:rsidR="002B101A" w:rsidRPr="002B101A" w:rsidRDefault="002B101A" w:rsidP="002B10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A5D8FE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luste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7320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2B101A" w:rsidRPr="002B101A" w14:paraId="2ACA9228" w14:textId="77777777" w:rsidTr="00B528ED">
        <w:trPr>
          <w:trHeight w:val="276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5C1E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2E8A2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3A8A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6FA3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A032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2B101A" w:rsidRPr="002B101A" w14:paraId="4AE88640" w14:textId="77777777" w:rsidTr="00B528ED">
        <w:trPr>
          <w:trHeight w:val="276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5C2E7" w14:textId="77777777" w:rsidR="002B101A" w:rsidRPr="002B101A" w:rsidRDefault="002B101A" w:rsidP="002B10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22DE80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(N=34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BEB262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(N=27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CE4A4C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(N=68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050048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2B101A" w:rsidRPr="002B101A" w14:paraId="0A173ED6" w14:textId="77777777" w:rsidTr="00B528ED">
        <w:trPr>
          <w:trHeight w:val="276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312A6" w14:textId="77777777" w:rsidR="002B101A" w:rsidRPr="002B101A" w:rsidRDefault="002B101A" w:rsidP="002B10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5C7F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C4716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CD65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74A38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4C1C4515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3EEE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6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50A39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59 (46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61DC6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32 (48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11284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27 (39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026C6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2B101A" w:rsidRPr="002B101A" w14:paraId="55AFE24D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1795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 6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B0FA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82 (53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E5EC8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41 (51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F126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41 (6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3E7C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62CF3C1B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9A35" w14:textId="77777777" w:rsidR="002B101A" w:rsidRPr="002B101A" w:rsidRDefault="002B101A" w:rsidP="002B10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D538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A9BF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ED83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8E5C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197C7588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CC19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B153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09 (32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999C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83 (3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FB6B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26 (3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1A8E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2B101A" w:rsidRPr="002B101A" w14:paraId="7F0F8042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A1DF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BC16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232 (68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43D4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90 (6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D976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42 (6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353E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0D8752F7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8642F" w14:textId="77777777" w:rsidR="002B101A" w:rsidRPr="002B101A" w:rsidRDefault="002B101A" w:rsidP="002B10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amily history of cance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0A76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0ADD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8A63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8EA74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367D3102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673A6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5756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96 (57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4247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56 (57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74F0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40 (5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D82E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2B101A" w:rsidRPr="002B101A" w14:paraId="5CEDB0C9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DA76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DEAD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00 (29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456C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77 (28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3160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23 (33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145B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0CD65D80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0509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E0F8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45 (13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547F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40 (1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7423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5 (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410D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4091E855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BFCF" w14:textId="77777777" w:rsidR="002B101A" w:rsidRPr="002B101A" w:rsidRDefault="002B101A" w:rsidP="002B10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2689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5AC4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FAEE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3B3F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6B686E63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D5E1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D9C7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70 (49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743F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35 (49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5D45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35 (51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E561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2B101A" w:rsidRPr="002B101A" w14:paraId="309907E1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B5FE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85A7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84 (24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509DF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69 (25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7E50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5 (2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95C9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2EED79F0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FDA1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00DA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83 (24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6C4E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65 (23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E69E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8 (26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2605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2F49CD57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CA25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E51A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4 (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F35C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4 (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7CCE3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C10B5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23D8BFD0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576D" w14:textId="77777777" w:rsidR="002B101A" w:rsidRPr="002B101A" w:rsidRDefault="002B101A" w:rsidP="002B10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istologic grad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BBC0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95B5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1C3D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480C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48777D92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6507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1–G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AEE9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212 (6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F3AA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73 (63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A47D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39 (5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2030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2B101A" w:rsidRPr="002B101A" w14:paraId="1FAA67BE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235B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3–G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2150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27 (37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F04C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98 (35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85B9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29 (4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FC8C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44A5783F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B88A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68224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2 (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B6A28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2 (0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45A86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17FEE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5008993B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D7DD" w14:textId="77777777" w:rsidR="002B101A" w:rsidRPr="002B101A" w:rsidRDefault="002B101A" w:rsidP="002B10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shak scor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FDFE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E8C5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8BD5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420C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28F1361C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4239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-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8417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24 (36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11BD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94 (34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6004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30 (4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784E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2B101A" w:rsidRPr="002B101A" w14:paraId="74A16B81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879E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-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A21F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74 (21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646A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66 (24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18BE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8 (1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E985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3D92FDF5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2C0C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AFAF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43 (41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B8FF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13 (4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E21C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30 (4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0CFB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5075063A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74BF" w14:textId="77777777" w:rsidR="002B101A" w:rsidRPr="002B101A" w:rsidRDefault="002B101A" w:rsidP="002B10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hild–Pugh grad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ADEF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8EE7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0F1B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5AD2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020543CC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B40A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BCB9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207 (6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DDED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64 (60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82F9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43 (6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54EF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2B101A" w:rsidRPr="002B101A" w14:paraId="53F090A7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9CF6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-C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5785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21 (6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651A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5 (5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83D7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6 (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B06F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1547C962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3A19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AC59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13 (33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8EF4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94 (34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D819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9 (27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E611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1B17C47E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78B5" w14:textId="77777777" w:rsidR="002B101A" w:rsidRPr="002B101A" w:rsidRDefault="002B101A" w:rsidP="002B10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scular invasio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BC3A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DC4D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7102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1717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3AA67886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9E844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cr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7862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6 (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0EDD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1 (4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DDCC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5 (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A6B6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</w:tr>
      <w:tr w:rsidR="002B101A" w:rsidRPr="002B101A" w14:paraId="4621AAF3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6F71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cr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15D2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84 (24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F5F9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67 (24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45BF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7 (2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86A1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155AFDDC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0BAA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3501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93 (56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1C57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55 (56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F930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38 (55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A07F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6F075B00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8C9B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EC2C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48 (1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5A54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40 (1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E3C94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8 (1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E18B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06C7A1D9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F01C" w14:textId="77777777" w:rsidR="002B101A" w:rsidRPr="002B101A" w:rsidRDefault="002B101A" w:rsidP="002B10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lpha fetoprotei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253B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33813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2378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8218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6B3ABC1F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AE1E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75CA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87 (25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8567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71 (26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6AAE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6 (2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59C5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</w:tr>
      <w:tr w:rsidR="002B101A" w:rsidRPr="002B101A" w14:paraId="0DF1D37F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DE48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5515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254 (74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FA2C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202 (74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D20E8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52 (76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4396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1EA3693F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684F" w14:textId="77777777" w:rsidR="002B101A" w:rsidRPr="002B101A" w:rsidRDefault="002B101A" w:rsidP="002B10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sidual tumo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68E2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52D5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A014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EBEA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127ECEE6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4550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0D71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301 (88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79CB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243 (89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6778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58 (85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30D8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2B101A" w:rsidRPr="002B101A" w14:paraId="7387BD51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0DEC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1-R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CB55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14 (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695A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8 (2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D63A2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6 (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11B3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2B101A" w:rsidRPr="002B101A" w14:paraId="46308B72" w14:textId="77777777" w:rsidTr="00B528ED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76BC98" w14:textId="77777777" w:rsidR="002B101A" w:rsidRPr="002B101A" w:rsidRDefault="002B101A" w:rsidP="002B101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2DE9EA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26 (7.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736F8D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22 (8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8B613F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101A">
              <w:rPr>
                <w:rFonts w:ascii="Times New Roman" w:hAnsi="Times New Roman" w:cs="Times New Roman"/>
                <w:sz w:val="24"/>
                <w:szCs w:val="24"/>
              </w:rPr>
              <w:t>4 (5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1E6C60" w14:textId="77777777" w:rsidR="002B101A" w:rsidRPr="002B101A" w:rsidRDefault="002B101A" w:rsidP="002B1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6EB12AB" w14:textId="77777777" w:rsidR="00AB68A7" w:rsidRDefault="00AB68A7" w:rsidP="00940C98">
      <w:pPr>
        <w:rPr>
          <w:rFonts w:hint="eastAsia"/>
        </w:rPr>
      </w:pPr>
      <w:bookmarkStart w:id="0" w:name="_GoBack"/>
      <w:bookmarkEnd w:id="0"/>
    </w:p>
    <w:sectPr w:rsidR="00AB6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4DD244" w14:textId="77777777" w:rsidR="008A0301" w:rsidRDefault="008A0301" w:rsidP="002B101A">
      <w:r>
        <w:separator/>
      </w:r>
    </w:p>
  </w:endnote>
  <w:endnote w:type="continuationSeparator" w:id="0">
    <w:p w14:paraId="69E16F8A" w14:textId="77777777" w:rsidR="008A0301" w:rsidRDefault="008A0301" w:rsidP="002B1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A753CA" w14:textId="77777777" w:rsidR="008A0301" w:rsidRDefault="008A0301" w:rsidP="002B101A">
      <w:r>
        <w:separator/>
      </w:r>
    </w:p>
  </w:footnote>
  <w:footnote w:type="continuationSeparator" w:id="0">
    <w:p w14:paraId="702BFF70" w14:textId="77777777" w:rsidR="008A0301" w:rsidRDefault="008A0301" w:rsidP="002B1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0A"/>
    <w:rsid w:val="002B101A"/>
    <w:rsid w:val="0037460A"/>
    <w:rsid w:val="008A0301"/>
    <w:rsid w:val="00940C98"/>
    <w:rsid w:val="00997A5C"/>
    <w:rsid w:val="00AB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06C3E"/>
  <w15:chartTrackingRefBased/>
  <w15:docId w15:val="{CDCFD397-DD7D-4D65-AAD7-DFC9C5108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97A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1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10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1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10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h</dc:creator>
  <cp:keywords/>
  <dc:description/>
  <cp:lastModifiedBy>tang h</cp:lastModifiedBy>
  <cp:revision>3</cp:revision>
  <dcterms:created xsi:type="dcterms:W3CDTF">2022-03-22T08:15:00Z</dcterms:created>
  <dcterms:modified xsi:type="dcterms:W3CDTF">2022-03-22T08:15:00Z</dcterms:modified>
</cp:coreProperties>
</file>